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79262" w14:textId="07B7A7A7" w:rsidR="0089355C" w:rsidRPr="0066377F" w:rsidRDefault="0089355C" w:rsidP="0089355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377F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="00B13279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upplementary </w:t>
      </w:r>
      <w:r w:rsidRPr="0066377F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able </w:t>
      </w:r>
      <w:r w:rsidR="00B13279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 w:rsidRPr="0066377F">
        <w:rPr>
          <w:rFonts w:ascii="Times New Roman" w:hAnsi="Times New Roman" w:cs="Times New Roman"/>
          <w:b/>
          <w:bCs/>
          <w:color w:val="000000"/>
          <w:sz w:val="28"/>
          <w:szCs w:val="28"/>
        </w:rPr>
        <w:t>2.</w:t>
      </w:r>
      <w:r w:rsidRPr="0066377F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66377F">
        <w:rPr>
          <w:rFonts w:ascii="Times New Roman" w:hAnsi="Times New Roman" w:cs="Times New Roman"/>
          <w:sz w:val="28"/>
          <w:szCs w:val="28"/>
        </w:rPr>
        <w:t xml:space="preserve">Bioinformatics of working primers that were not further tested. </w:t>
      </w:r>
      <w:r w:rsidRPr="0066377F">
        <w:rPr>
          <w:rFonts w:ascii="Times New Roman" w:eastAsia="Times New Roman" w:hAnsi="Times New Roman" w:cs="Times New Roman"/>
          <w:sz w:val="28"/>
          <w:szCs w:val="28"/>
        </w:rPr>
        <w:t xml:space="preserve">Targets are identified by gene name, NCBI accession number, targeted transcript variants, and forward and reverse primer sequences. All primers target </w:t>
      </w:r>
      <w:r w:rsidRPr="0066377F">
        <w:rPr>
          <w:rFonts w:ascii="Times New Roman" w:eastAsia="Times New Roman" w:hAnsi="Times New Roman" w:cs="Times New Roman"/>
          <w:i/>
          <w:sz w:val="28"/>
          <w:szCs w:val="28"/>
        </w:rPr>
        <w:t xml:space="preserve">Homo sapiens. </w:t>
      </w:r>
      <w:r w:rsidRPr="0066377F">
        <w:rPr>
          <w:rFonts w:ascii="Times New Roman" w:eastAsia="Times New Roman" w:hAnsi="Times New Roman" w:cs="Times New Roman"/>
          <w:sz w:val="28"/>
          <w:szCs w:val="28"/>
        </w:rPr>
        <w:t>Product size (bp), forward and reverse melting temperatures (°C) and GC content (%), hairpin temperature (°C), and homodimer and heterodimer values (%) are listed.</w:t>
      </w:r>
      <w:r w:rsidRPr="0066377F"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 w:rsidRPr="0066377F">
        <w:rPr>
          <w:rFonts w:ascii="Times New Roman" w:eastAsia="Times New Roman" w:hAnsi="Times New Roman" w:cs="Times New Roman"/>
          <w:sz w:val="28"/>
          <w:szCs w:val="28"/>
        </w:rPr>
        <w:t>The source</w:t>
      </w:r>
      <w:r w:rsidR="00D03E47">
        <w:rPr>
          <w:rFonts w:ascii="Times New Roman" w:eastAsia="Times New Roman" w:hAnsi="Times New Roman" w:cs="Times New Roman"/>
          <w:sz w:val="28"/>
          <w:szCs w:val="28"/>
        </w:rPr>
        <w:t xml:space="preserve">s </w:t>
      </w:r>
      <w:r w:rsidRPr="0066377F">
        <w:rPr>
          <w:rFonts w:ascii="Times New Roman" w:eastAsia="Times New Roman" w:hAnsi="Times New Roman" w:cs="Times New Roman"/>
          <w:sz w:val="28"/>
          <w:szCs w:val="28"/>
        </w:rPr>
        <w:t>of the primers (designed using NCBI or obtained from literature) are indicated.</w:t>
      </w:r>
    </w:p>
    <w:tbl>
      <w:tblPr>
        <w:tblW w:w="280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0"/>
        <w:gridCol w:w="1973"/>
        <w:gridCol w:w="4215"/>
        <w:gridCol w:w="3879"/>
        <w:gridCol w:w="1584"/>
        <w:gridCol w:w="1705"/>
        <w:gridCol w:w="1705"/>
        <w:gridCol w:w="1736"/>
        <w:gridCol w:w="1727"/>
        <w:gridCol w:w="1881"/>
        <w:gridCol w:w="1978"/>
        <w:gridCol w:w="1787"/>
        <w:gridCol w:w="2747"/>
      </w:tblGrid>
      <w:tr w:rsidR="0089355C" w:rsidRPr="0066377F" w14:paraId="6E6273D8" w14:textId="77777777" w:rsidTr="002A5F7F">
        <w:trPr>
          <w:trHeight w:val="1214"/>
        </w:trPr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5D76B35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Gene</w:t>
            </w:r>
          </w:p>
        </w:tc>
        <w:tc>
          <w:tcPr>
            <w:tcW w:w="1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4388D2D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NCBI Accession #</w:t>
            </w:r>
          </w:p>
        </w:tc>
        <w:tc>
          <w:tcPr>
            <w:tcW w:w="3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88C9E50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Forward primer (5’ – 3’)</w:t>
            </w:r>
          </w:p>
        </w:tc>
        <w:tc>
          <w:tcPr>
            <w:tcW w:w="3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5A227ED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everse primer (5’ – 3’)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8E25FCE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Product size (bp)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F8217DB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Melting temperature forward (℃)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CDA2B56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Melting temperature reverse (℃)</w:t>
            </w: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8BD68F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GC content forward (%)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570CD21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GC content reverse (%)</w:t>
            </w:r>
          </w:p>
        </w:tc>
        <w:tc>
          <w:tcPr>
            <w:tcW w:w="19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37A5F6E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Hairpin temperature (℃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8ABBCC6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Homodimer (%)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F75F28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Heterodimer (%)</w:t>
            </w:r>
          </w:p>
        </w:tc>
        <w:tc>
          <w:tcPr>
            <w:tcW w:w="2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AE56BBA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Source of primer</w:t>
            </w:r>
          </w:p>
        </w:tc>
      </w:tr>
      <w:tr w:rsidR="0089355C" w:rsidRPr="0066377F" w14:paraId="26A195DA" w14:textId="77777777" w:rsidTr="002A5F7F">
        <w:trPr>
          <w:trHeight w:val="579"/>
        </w:trPr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520304ED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RGS10</w:t>
            </w:r>
          </w:p>
        </w:tc>
        <w:tc>
          <w:tcPr>
            <w:tcW w:w="1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0E1AC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NM_002925.4</w:t>
            </w:r>
          </w:p>
        </w:tc>
        <w:tc>
          <w:tcPr>
            <w:tcW w:w="3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E5AB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CGGCATCCCTGGAGAATCTG</w:t>
            </w:r>
          </w:p>
        </w:tc>
        <w:tc>
          <w:tcPr>
            <w:tcW w:w="3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A6F5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ATCAGAGGGTGCGGTTCTTC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E9FDF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262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7EF20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4.1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D728B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3.8</w:t>
            </w:r>
          </w:p>
        </w:tc>
        <w:tc>
          <w:tcPr>
            <w:tcW w:w="1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0291E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0.0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64FF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55.0</w:t>
            </w:r>
          </w:p>
        </w:tc>
        <w:tc>
          <w:tcPr>
            <w:tcW w:w="19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5CDE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28.3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912B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1.4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F473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8.9</w:t>
            </w:r>
          </w:p>
        </w:tc>
        <w:tc>
          <w:tcPr>
            <w:tcW w:w="2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C1014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Designed</w:t>
            </w:r>
          </w:p>
        </w:tc>
      </w:tr>
      <w:tr w:rsidR="0089355C" w:rsidRPr="0066377F" w14:paraId="6284D52D" w14:textId="77777777" w:rsidTr="002A5F7F">
        <w:trPr>
          <w:trHeight w:val="85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FFE83B8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CXCL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20FF42D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NM_001565.4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71D04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GTGGCATTCAAGGAGTACCTC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C104E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TGATGGCCTTCGATTCTGGAT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5E6430C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70C7C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2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6C4E5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4.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C427C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52.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F58DB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45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079D0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48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DF981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2.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994A4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5.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60D83C0E" w14:textId="0B5957CC" w:rsidR="0089355C" w:rsidRPr="0066377F" w:rsidRDefault="00521559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(</w:t>
            </w:r>
            <w:proofErr w:type="spellStart"/>
            <w:r w:rsidR="0089355C" w:rsidRPr="0066377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Peferoen</w:t>
            </w:r>
            <w:proofErr w:type="spellEnd"/>
            <w:r w:rsidR="0089355C" w:rsidRPr="0066377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 2015)</w:t>
            </w:r>
          </w:p>
        </w:tc>
      </w:tr>
      <w:tr w:rsidR="0089355C" w:rsidRPr="0066377F" w14:paraId="4E96AAF5" w14:textId="77777777" w:rsidTr="002A5F7F">
        <w:trPr>
          <w:trHeight w:val="857"/>
        </w:trPr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1CF3155D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CCL5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487477C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NM_002985.3</w:t>
            </w:r>
          </w:p>
        </w:tc>
        <w:tc>
          <w:tcPr>
            <w:tcW w:w="374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E2A7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GAGTATTTCTACACCAGTGGCAAG</w:t>
            </w:r>
          </w:p>
        </w:tc>
        <w:tc>
          <w:tcPr>
            <w:tcW w:w="3893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F65C7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TCCCGAACCCATTTCTTCTCT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7F3061A0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04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E2B4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2.9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E9802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3.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A6981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45.8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E5F77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47.6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13DC1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37.2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B1A0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2.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2ADF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2.2</w:t>
            </w:r>
          </w:p>
        </w:tc>
        <w:tc>
          <w:tcPr>
            <w:tcW w:w="290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37082596" w14:textId="10350768" w:rsidR="0089355C" w:rsidRPr="0066377F" w:rsidRDefault="00521559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  <w:lang w:val="de-DE"/>
              </w:rPr>
            </w:pPr>
            <w:r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(</w:t>
            </w:r>
            <w:proofErr w:type="spellStart"/>
            <w:r w:rsidR="0089355C" w:rsidRPr="0066377F"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Yu</w:t>
            </w:r>
            <w:proofErr w:type="spellEnd"/>
            <w:r w:rsidR="0089355C" w:rsidRPr="0066377F"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-Ju Wu et al.</w:t>
            </w:r>
            <w:r>
              <w:rPr>
                <w:rFonts w:ascii="Times New Roman" w:hAnsi="Times New Roman" w:cs="Times New Roman"/>
                <w:sz w:val="26"/>
                <w:szCs w:val="26"/>
                <w:lang w:val="de-DE"/>
              </w:rPr>
              <w:t>, 2020)</w:t>
            </w:r>
          </w:p>
        </w:tc>
      </w:tr>
      <w:tr w:rsidR="0089355C" w:rsidRPr="0066377F" w14:paraId="2E2E489A" w14:textId="77777777" w:rsidTr="002A5F7F">
        <w:trPr>
          <w:trHeight w:val="857"/>
        </w:trPr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5294D14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i/>
                <w:iCs/>
                <w:sz w:val="26"/>
                <w:szCs w:val="26"/>
                <w:lang w:val="en-US"/>
              </w:rPr>
              <w:t>CCL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EA41A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NM_002982.4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A36E3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TGCAATCAATGCCCCAGTCA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87A35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GGGTCAGCACAGATCTCCTT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00511A2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5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2272D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4.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5D372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63.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DABE8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50.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8C7E9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55.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A0D62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54.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05D57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7.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9AC4C" w14:textId="77777777" w:rsidR="0089355C" w:rsidRPr="0066377F" w:rsidRDefault="0089355C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66377F">
              <w:rPr>
                <w:rFonts w:ascii="Times New Roman" w:hAnsi="Times New Roman" w:cs="Times New Roman"/>
                <w:sz w:val="26"/>
                <w:szCs w:val="26"/>
              </w:rPr>
              <w:t>15.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  <w:vAlign w:val="center"/>
            <w:hideMark/>
          </w:tcPr>
          <w:p w14:paraId="0CD3A359" w14:textId="5E97ED22" w:rsidR="0089355C" w:rsidRPr="0066377F" w:rsidRDefault="00521559" w:rsidP="002A5F7F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(</w:t>
            </w:r>
            <w:r w:rsidR="0089355C" w:rsidRPr="0066377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Zhang et </w:t>
            </w:r>
            <w:r w:rsidR="00127E99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a</w:t>
            </w:r>
            <w:r w:rsidR="0089355C" w:rsidRPr="0066377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l.</w:t>
            </w: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, </w:t>
            </w:r>
            <w:r w:rsidR="00524AE1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2022)</w:t>
            </w:r>
          </w:p>
        </w:tc>
      </w:tr>
    </w:tbl>
    <w:p w14:paraId="57E718FB" w14:textId="77777777" w:rsidR="0089355C" w:rsidRPr="0066377F" w:rsidRDefault="0089355C">
      <w:pPr>
        <w:rPr>
          <w:rFonts w:ascii="Times New Roman" w:hAnsi="Times New Roman" w:cs="Times New Roman"/>
        </w:rPr>
      </w:pPr>
    </w:p>
    <w:sectPr w:rsidR="0089355C" w:rsidRPr="0066377F" w:rsidSect="0089355C">
      <w:pgSz w:w="31678" w:h="215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5C"/>
    <w:rsid w:val="00127E99"/>
    <w:rsid w:val="00432F3A"/>
    <w:rsid w:val="00521559"/>
    <w:rsid w:val="00524AE1"/>
    <w:rsid w:val="0066377F"/>
    <w:rsid w:val="006F5FF9"/>
    <w:rsid w:val="00745442"/>
    <w:rsid w:val="0089355C"/>
    <w:rsid w:val="00912F0B"/>
    <w:rsid w:val="00B13279"/>
    <w:rsid w:val="00D03E47"/>
    <w:rsid w:val="00EA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6A1F1"/>
  <w15:chartTrackingRefBased/>
  <w15:docId w15:val="{077DC552-EB5F-3B41-8581-15ACDFF0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55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5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55C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55C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893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5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72367B9239F940811BE18CE3D2A39D" ma:contentTypeVersion="13" ma:contentTypeDescription="Create a new document." ma:contentTypeScope="" ma:versionID="bcca5f4b31d87a99e74cd7293a10fd9f">
  <xsd:schema xmlns:xsd="http://www.w3.org/2001/XMLSchema" xmlns:xs="http://www.w3.org/2001/XMLSchema" xmlns:p="http://schemas.microsoft.com/office/2006/metadata/properties" xmlns:ns2="7dc584eb-7637-4dab-b4e0-bb483eac87d9" xmlns:ns3="ceb39c30-d748-4903-9c04-87d12081fb54" targetNamespace="http://schemas.microsoft.com/office/2006/metadata/properties" ma:root="true" ma:fieldsID="a8dc21a019c82d4db364e3e17bd1613d" ns2:_="" ns3:_="">
    <xsd:import namespace="7dc584eb-7637-4dab-b4e0-bb483eac87d9"/>
    <xsd:import namespace="ceb39c30-d748-4903-9c04-87d12081fb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584eb-7637-4dab-b4e0-bb483eac8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3e3657-6fc2-4107-a411-0a927e1f44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39c30-d748-4903-9c04-87d12081fb5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8b71550-6fd5-4bf5-81cf-a035edd28869}" ma:internalName="TaxCatchAll" ma:showField="CatchAllData" ma:web="ceb39c30-d748-4903-9c04-87d12081fb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b39c30-d748-4903-9c04-87d12081fb54" xsi:nil="true"/>
    <lcf76f155ced4ddcb4097134ff3c332f xmlns="7dc584eb-7637-4dab-b4e0-bb483eac87d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99C4122-1435-4E68-86CA-74373A2C57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c584eb-7637-4dab-b4e0-bb483eac87d9"/>
    <ds:schemaRef ds:uri="ceb39c30-d748-4903-9c04-87d12081fb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231A43-A078-43C6-8876-B94E6651F7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7FD5C2-B895-49AD-AC02-F10AAEE0A5EE}">
  <ds:schemaRefs>
    <ds:schemaRef ds:uri="http://schemas.microsoft.com/office/2006/metadata/properties"/>
    <ds:schemaRef ds:uri="http://schemas.microsoft.com/office/infopath/2007/PartnerControls"/>
    <ds:schemaRef ds:uri="ceb39c30-d748-4903-9c04-87d12081fb54"/>
    <ds:schemaRef ds:uri="7dc584eb-7637-4dab-b4e0-bb483eac87d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 Franck</dc:creator>
  <cp:keywords/>
  <dc:description/>
  <cp:lastModifiedBy>Jasmyne Storm</cp:lastModifiedBy>
  <cp:revision>6</cp:revision>
  <dcterms:created xsi:type="dcterms:W3CDTF">2024-08-04T22:51:00Z</dcterms:created>
  <dcterms:modified xsi:type="dcterms:W3CDTF">2024-08-0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72367B9239F940811BE18CE3D2A39D</vt:lpwstr>
  </property>
  <property fmtid="{D5CDD505-2E9C-101B-9397-08002B2CF9AE}" pid="3" name="MediaServiceImageTags">
    <vt:lpwstr/>
  </property>
</Properties>
</file>